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B9A8A6" w14:textId="77777777" w:rsidR="00491FF0" w:rsidRDefault="00491FF0" w:rsidP="00491FF0">
      <w:pPr>
        <w:pStyle w:val="BodyText"/>
        <w:suppressLineNumbers/>
        <w:tabs>
          <w:tab w:val="clear" w:pos="10720"/>
          <w:tab w:val="left" w:pos="4253"/>
          <w:tab w:val="left" w:pos="10380"/>
        </w:tabs>
        <w:spacing w:before="36" w:line="240" w:lineRule="auto"/>
        <w:ind w:left="0" w:firstLine="0"/>
        <w:rPr>
          <w:rStyle w:val="None"/>
          <w:rFonts w:cs="Times New Roman"/>
          <w:b/>
          <w:bCs/>
          <w:color w:val="auto"/>
        </w:rPr>
      </w:pPr>
    </w:p>
    <w:p w14:paraId="2F6642FF" w14:textId="77777777" w:rsidR="00615768" w:rsidRDefault="00615768" w:rsidP="00491FF0">
      <w:pPr>
        <w:suppressLineNumbers/>
        <w:rPr>
          <w:rStyle w:val="None"/>
          <w:b/>
          <w:bCs/>
        </w:rPr>
      </w:pPr>
    </w:p>
    <w:p w14:paraId="36DF0A9F" w14:textId="30F12D5E" w:rsidR="00491FF0" w:rsidRDefault="00491FF0" w:rsidP="00491FF0">
      <w:pPr>
        <w:suppressLineNumbers/>
      </w:pPr>
      <w:bookmarkStart w:id="0" w:name="_GoBack"/>
      <w:bookmarkEnd w:id="0"/>
      <w:r>
        <w:rPr>
          <w:rStyle w:val="None"/>
          <w:b/>
          <w:bCs/>
        </w:rPr>
        <w:t xml:space="preserve">S2 Table: Overall group analysis for the MF of 27 Hz. </w:t>
      </w:r>
      <w:r>
        <w:t>This table provides the exact values of the statistical analysis including the calculated standard error and p-values.</w:t>
      </w:r>
    </w:p>
    <w:p w14:paraId="1FA84CFB" w14:textId="77777777" w:rsidR="00491FF0" w:rsidRDefault="00491FF0" w:rsidP="00491FF0">
      <w:pPr>
        <w:suppressLineNumbers/>
      </w:pPr>
    </w:p>
    <w:p w14:paraId="4A87A73E" w14:textId="2C21905B" w:rsidR="00491FF0" w:rsidRPr="00DB00D3" w:rsidRDefault="00491FF0" w:rsidP="00491FF0">
      <w:pPr>
        <w:suppressLineNumbers/>
        <w:rPr>
          <w:rFonts w:cs="Arial Unicode MS"/>
          <w:b/>
          <w:bCs/>
          <w:color w:val="000000"/>
          <w:u w:color="000000"/>
        </w:rPr>
      </w:pPr>
      <w:r>
        <w:tab/>
      </w:r>
    </w:p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6"/>
        <w:gridCol w:w="1147"/>
        <w:gridCol w:w="1068"/>
        <w:gridCol w:w="1108"/>
        <w:gridCol w:w="394"/>
        <w:gridCol w:w="857"/>
        <w:gridCol w:w="810"/>
        <w:gridCol w:w="739"/>
        <w:gridCol w:w="958"/>
        <w:gridCol w:w="961"/>
      </w:tblGrid>
      <w:tr w:rsidR="006C3F7E" w14:paraId="6A8032B2" w14:textId="77777777" w:rsidTr="006C3F7E">
        <w:trPr>
          <w:cantSplit/>
          <w:trHeight w:val="503"/>
          <w:tblHeader/>
        </w:trPr>
        <w:tc>
          <w:tcPr>
            <w:tcW w:w="9018" w:type="dxa"/>
            <w:gridSpan w:val="10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5F2A07F5" w14:textId="77777777" w:rsidR="006C3F7E" w:rsidRDefault="006C3F7E" w:rsidP="0080635F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ast Squares Means</w:t>
            </w:r>
          </w:p>
        </w:tc>
      </w:tr>
      <w:tr w:rsidR="006C3F7E" w14:paraId="622CB546" w14:textId="77777777" w:rsidTr="006C3F7E">
        <w:trPr>
          <w:cantSplit/>
          <w:trHeight w:val="960"/>
          <w:tblHeader/>
        </w:trPr>
        <w:tc>
          <w:tcPr>
            <w:tcW w:w="97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5325C329" w14:textId="77777777" w:rsidR="006C3F7E" w:rsidRDefault="006C3F7E" w:rsidP="0080635F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1147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6ABCD655" w14:textId="77777777" w:rsidR="006C3F7E" w:rsidRDefault="006C3F7E" w:rsidP="0080635F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clabel</w:t>
            </w:r>
            <w:proofErr w:type="spellEnd"/>
          </w:p>
        </w:tc>
        <w:tc>
          <w:tcPr>
            <w:tcW w:w="106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69775DEF" w14:textId="77777777" w:rsidR="006C3F7E" w:rsidRDefault="006C3F7E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10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235B789C" w14:textId="77777777" w:rsidR="006C3F7E" w:rsidRDefault="006C3F7E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ndar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Error</w:t>
            </w:r>
          </w:p>
        </w:tc>
        <w:tc>
          <w:tcPr>
            <w:tcW w:w="394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072EC9E6" w14:textId="77777777" w:rsidR="006C3F7E" w:rsidRDefault="006C3F7E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857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29042C23" w14:textId="77777777" w:rsidR="006C3F7E" w:rsidRDefault="006C3F7E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 Value</w:t>
            </w:r>
          </w:p>
        </w:tc>
        <w:tc>
          <w:tcPr>
            <w:tcW w:w="81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201DFB4E" w14:textId="77777777" w:rsidR="006C3F7E" w:rsidRDefault="006C3F7E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gt; |t|</w:t>
            </w:r>
          </w:p>
        </w:tc>
        <w:tc>
          <w:tcPr>
            <w:tcW w:w="73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393EA8D7" w14:textId="77777777" w:rsidR="006C3F7E" w:rsidRDefault="006C3F7E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pha</w:t>
            </w:r>
          </w:p>
        </w:tc>
        <w:tc>
          <w:tcPr>
            <w:tcW w:w="95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33E02137" w14:textId="77777777" w:rsidR="006C3F7E" w:rsidRDefault="006C3F7E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961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3866FE0B" w14:textId="77777777" w:rsidR="006C3F7E" w:rsidRDefault="006C3F7E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pper</w:t>
            </w:r>
          </w:p>
        </w:tc>
      </w:tr>
      <w:tr w:rsidR="006C3F7E" w14:paraId="3DC27CFE" w14:textId="77777777" w:rsidTr="006C3F7E">
        <w:trPr>
          <w:cantSplit/>
          <w:trHeight w:val="503"/>
        </w:trPr>
        <w:tc>
          <w:tcPr>
            <w:tcW w:w="97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683330FE" w14:textId="77777777" w:rsidR="006C3F7E" w:rsidRDefault="006C3F7E" w:rsidP="0080635F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clabel</w:t>
            </w:r>
            <w:proofErr w:type="spellEnd"/>
          </w:p>
        </w:tc>
        <w:tc>
          <w:tcPr>
            <w:tcW w:w="1147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EB7610" w14:textId="77777777" w:rsidR="006C3F7E" w:rsidRDefault="006C3F7E" w:rsidP="0080635F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egControl</w:t>
            </w:r>
            <w:proofErr w:type="spellEnd"/>
          </w:p>
        </w:tc>
        <w:tc>
          <w:tcPr>
            <w:tcW w:w="106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1D0BF7" w14:textId="77777777" w:rsidR="006C3F7E" w:rsidRDefault="006C3F7E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601</w:t>
            </w:r>
          </w:p>
        </w:tc>
        <w:tc>
          <w:tcPr>
            <w:tcW w:w="110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60FFDC" w14:textId="77777777" w:rsidR="006C3F7E" w:rsidRDefault="006C3F7E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325</w:t>
            </w:r>
          </w:p>
        </w:tc>
        <w:tc>
          <w:tcPr>
            <w:tcW w:w="394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4481F2" w14:textId="77777777" w:rsidR="006C3F7E" w:rsidRDefault="006C3F7E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57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3A17C0" w14:textId="77777777" w:rsidR="006C3F7E" w:rsidRDefault="006C3F7E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1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ADFDE2" w14:textId="77777777" w:rsidR="006C3F7E" w:rsidRDefault="006C3F7E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572</w:t>
            </w:r>
          </w:p>
        </w:tc>
        <w:tc>
          <w:tcPr>
            <w:tcW w:w="73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F1BED7" w14:textId="77777777" w:rsidR="006C3F7E" w:rsidRDefault="006C3F7E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5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32FBC6" w14:textId="77777777" w:rsidR="006C3F7E" w:rsidRDefault="006C3F7E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497</w:t>
            </w:r>
          </w:p>
        </w:tc>
        <w:tc>
          <w:tcPr>
            <w:tcW w:w="961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F1A136" w14:textId="77777777" w:rsidR="006C3F7E" w:rsidRDefault="006C3F7E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170</w:t>
            </w:r>
          </w:p>
        </w:tc>
      </w:tr>
      <w:tr w:rsidR="006C3F7E" w14:paraId="7A3708F6" w14:textId="77777777" w:rsidTr="006C3F7E">
        <w:trPr>
          <w:cantSplit/>
          <w:trHeight w:val="548"/>
        </w:trPr>
        <w:tc>
          <w:tcPr>
            <w:tcW w:w="97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6941F716" w14:textId="77777777" w:rsidR="006C3F7E" w:rsidRDefault="006C3F7E" w:rsidP="0080635F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clabel</w:t>
            </w:r>
            <w:proofErr w:type="spellEnd"/>
          </w:p>
        </w:tc>
        <w:tc>
          <w:tcPr>
            <w:tcW w:w="1147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B0E687" w14:textId="77777777" w:rsidR="006C3F7E" w:rsidRDefault="006C3F7E" w:rsidP="0080635F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imulus</w:t>
            </w:r>
          </w:p>
        </w:tc>
        <w:tc>
          <w:tcPr>
            <w:tcW w:w="106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889338" w14:textId="77777777" w:rsidR="006C3F7E" w:rsidRDefault="006C3F7E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227</w:t>
            </w:r>
          </w:p>
        </w:tc>
        <w:tc>
          <w:tcPr>
            <w:tcW w:w="110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84C4CD" w14:textId="77777777" w:rsidR="006C3F7E" w:rsidRDefault="006C3F7E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325</w:t>
            </w:r>
          </w:p>
        </w:tc>
        <w:tc>
          <w:tcPr>
            <w:tcW w:w="394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7ED73E" w14:textId="77777777" w:rsidR="006C3F7E" w:rsidRDefault="006C3F7E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57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145F83" w14:textId="77777777" w:rsidR="006C3F7E" w:rsidRDefault="006C3F7E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81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A0CCFA" w14:textId="77777777" w:rsidR="006C3F7E" w:rsidRDefault="006C3F7E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67</w:t>
            </w:r>
          </w:p>
        </w:tc>
        <w:tc>
          <w:tcPr>
            <w:tcW w:w="73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E468FD" w14:textId="77777777" w:rsidR="006C3F7E" w:rsidRDefault="006C3F7E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5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9C8768" w14:textId="77777777" w:rsidR="006C3F7E" w:rsidRDefault="006C3F7E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659</w:t>
            </w:r>
          </w:p>
        </w:tc>
        <w:tc>
          <w:tcPr>
            <w:tcW w:w="961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035DEB" w14:textId="77777777" w:rsidR="006C3F7E" w:rsidRDefault="006C3F7E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180</w:t>
            </w:r>
          </w:p>
        </w:tc>
      </w:tr>
    </w:tbl>
    <w:p w14:paraId="56E04F19" w14:textId="1EABCE53" w:rsidR="00491FF0" w:rsidRDefault="006C3F7E" w:rsidP="00491FF0">
      <w:pPr>
        <w:pStyle w:val="BodyText"/>
        <w:suppressLineNumbers/>
        <w:tabs>
          <w:tab w:val="clear" w:pos="10720"/>
          <w:tab w:val="left" w:pos="4253"/>
          <w:tab w:val="left" w:pos="10380"/>
        </w:tabs>
        <w:spacing w:before="36"/>
        <w:ind w:firstLine="0"/>
      </w:pPr>
      <w:r>
        <w:rPr>
          <w:noProof/>
          <w:bdr w:val="none" w:sz="0" w:space="0" w:color="auto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7ADF9E" wp14:editId="7ABE1F7C">
                <wp:simplePos x="0" y="0"/>
                <wp:positionH relativeFrom="column">
                  <wp:posOffset>-457835</wp:posOffset>
                </wp:positionH>
                <wp:positionV relativeFrom="paragraph">
                  <wp:posOffset>111760</wp:posOffset>
                </wp:positionV>
                <wp:extent cx="6630035" cy="1250315"/>
                <wp:effectExtent l="0" t="0" r="0" b="0"/>
                <wp:wrapNone/>
                <wp:docPr id="1073741849" name="officeArt object" descr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30035" cy="1250315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02494994" w14:textId="77777777" w:rsidR="00491FF0" w:rsidRDefault="00491FF0" w:rsidP="00491FF0">
                            <w:pPr>
                              <w:pStyle w:val="BodyText"/>
                              <w:spacing w:before="175" w:line="240" w:lineRule="auto"/>
                              <w:ind w:firstLine="0"/>
                            </w:pPr>
                            <w:r>
                              <w:rPr>
                                <w:rStyle w:val="None"/>
                                <w:b/>
                                <w:bCs/>
                              </w:rPr>
                              <w:t xml:space="preserve">Table S2.  </w:t>
                            </w:r>
                            <w:r>
                              <w:t>Results of the statistical group analysis for all recordings using the MF of 27 Hz. The estimated post-trigger minus pre-trigger value (‘Estimate’), the corresponding standard error, the degree of freedom (‘DF’), the t-value (‘t Value’), the p-value (‘</w:t>
                            </w:r>
                            <w:proofErr w:type="spellStart"/>
                            <w:r>
                              <w:t>Pr</w:t>
                            </w:r>
                            <w:proofErr w:type="spellEnd"/>
                            <w:r>
                              <w:t xml:space="preserve"> </w:t>
                            </w:r>
                            <w:r>
                              <w:rPr>
                                <w:rStyle w:val="None"/>
                                <w:i/>
                                <w:iCs/>
                              </w:rPr>
                              <w:t>&gt;|</w:t>
                            </w:r>
                            <w:r>
                              <w:t>t| ’), the significance level (‘Alpha’) and the upper and lower limit of the 90% intervals (‘Upper’ and ‘Lower’) are displayed for stimulation recordings and negative controls.</w:t>
                            </w:r>
                          </w:p>
                        </w:txbxContent>
                      </wps:txbx>
                      <wps:bodyPr wrap="square" lIns="45718" tIns="45718" rIns="45718" bIns="45718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7ADF9E" id="_x0000_t202" coordsize="21600,21600" o:spt="202" path="m,l,21600r21600,l21600,xe">
                <v:stroke joinstyle="miter"/>
                <v:path gradientshapeok="t" o:connecttype="rect"/>
              </v:shapetype>
              <v:shape id="officeArt object" o:spid="_x0000_s1026" type="#_x0000_t202" alt="officeArt object" style="position:absolute;left:0;text-align:left;margin-left:-36.05pt;margin-top:8.8pt;width:522.05pt;height:98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" filled="f" stroked="f" strokeweight="1pt">
                <v:stroke miterlimit="4"/>
                <v:textbox inset="1.2699mm,1.2699mm,1.2699mm,1.2699mm">
                  <w:txbxContent>
                    <w:p w14:paraId="02494994" w14:textId="77777777" w:rsidR="00491FF0" w:rsidRDefault="00491FF0" w:rsidP="00491FF0">
                      <w:pPr>
                        <w:pStyle w:val="BodyText"/>
                        <w:spacing w:before="175" w:line="240" w:lineRule="auto"/>
                        <w:ind w:firstLine="0"/>
                      </w:pPr>
                      <w:r>
                        <w:rPr>
                          <w:rStyle w:val="None"/>
                          <w:b/>
                          <w:bCs/>
                        </w:rPr>
                        <w:t xml:space="preserve">Table S2.  </w:t>
                      </w:r>
                      <w:r>
                        <w:t>Results of the statistical group analysis for all recordings using the MF of 27 Hz. The estimated post-trigger minus pre-trigger value (‘Estimate’), the corresponding standard error, the degree of freedom (‘DF’), the t-value (‘t Value’), the p-value (‘</w:t>
                      </w:r>
                      <w:proofErr w:type="spellStart"/>
                      <w:r>
                        <w:t>Pr</w:t>
                      </w:r>
                      <w:proofErr w:type="spellEnd"/>
                      <w:r>
                        <w:t xml:space="preserve"> </w:t>
                      </w:r>
                      <w:r>
                        <w:rPr>
                          <w:rStyle w:val="None"/>
                          <w:i/>
                          <w:iCs/>
                        </w:rPr>
                        <w:t>&gt;|</w:t>
                      </w:r>
                      <w:r>
                        <w:t>t| ’), the significance level (‘Alpha’) and the upper and lower limit of the 90% intervals (‘Upper’ and ‘Lower’) are displayed for stimulation recordings and negative controls.</w:t>
                      </w:r>
                    </w:p>
                  </w:txbxContent>
                </v:textbox>
              </v:shape>
            </w:pict>
          </mc:Fallback>
        </mc:AlternateContent>
      </w:r>
    </w:p>
    <w:p w14:paraId="764754FC" w14:textId="07CD4624" w:rsidR="00491FF0" w:rsidRDefault="00491FF0" w:rsidP="00491FF0">
      <w:pPr>
        <w:pStyle w:val="BodyText"/>
        <w:suppressLineNumbers/>
        <w:tabs>
          <w:tab w:val="clear" w:pos="10720"/>
          <w:tab w:val="left" w:pos="4253"/>
          <w:tab w:val="right" w:pos="10860"/>
        </w:tabs>
        <w:spacing w:before="549"/>
      </w:pPr>
    </w:p>
    <w:p w14:paraId="796A7BEC" w14:textId="707E5B49" w:rsidR="00B6418D" w:rsidRDefault="00B6418D"/>
    <w:sectPr w:rsidR="00B6418D" w:rsidSect="00CC62E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FF0"/>
    <w:rsid w:val="00491FF0"/>
    <w:rsid w:val="00615768"/>
    <w:rsid w:val="006C3F7E"/>
    <w:rsid w:val="00AB210E"/>
    <w:rsid w:val="00B6418D"/>
    <w:rsid w:val="00CC6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7F0D06"/>
  <w15:chartTrackingRefBased/>
  <w15:docId w15:val="{0C9E0BB2-4E4A-454D-B171-A92764A29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FF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link w:val="BodyTextChar"/>
    <w:rsid w:val="00491FF0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10720"/>
      </w:tabs>
      <w:spacing w:before="9" w:line="480" w:lineRule="auto"/>
      <w:ind w:left="629" w:right="629" w:firstLine="567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BodyTextChar">
    <w:name w:val="Body Text Char"/>
    <w:basedOn w:val="DefaultParagraphFont"/>
    <w:link w:val="BodyText"/>
    <w:rsid w:val="00491FF0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None">
    <w:name w:val="None"/>
    <w:rsid w:val="00491F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ea  Niepel</dc:creator>
  <cp:keywords/>
  <dc:description/>
  <cp:lastModifiedBy>Dorothea  Niepel</cp:lastModifiedBy>
  <cp:revision>3</cp:revision>
  <dcterms:created xsi:type="dcterms:W3CDTF">2019-04-18T00:24:00Z</dcterms:created>
  <dcterms:modified xsi:type="dcterms:W3CDTF">2019-04-18T00:45:00Z</dcterms:modified>
</cp:coreProperties>
</file>